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C0E33" w14:textId="4B9BD59C" w:rsidR="00B4582F" w:rsidRPr="0040776E" w:rsidRDefault="00B4582F" w:rsidP="00B4582F">
      <w:pPr>
        <w:pStyle w:val="NormalWeb"/>
        <w:rPr>
          <w:rFonts w:asciiTheme="minorBidi" w:eastAsiaTheme="majorEastAsia" w:hAnsiTheme="minorBidi" w:cstheme="minorBidi"/>
          <w:b/>
          <w:bCs/>
          <w:color w:val="000000" w:themeColor="text1"/>
        </w:rPr>
      </w:pPr>
      <w:r w:rsidRPr="00F02A91">
        <w:rPr>
          <w:rStyle w:val="Strong"/>
          <w:rFonts w:asciiTheme="minorBidi" w:eastAsiaTheme="majorEastAsia" w:hAnsiTheme="minorBidi" w:cstheme="minorBidi"/>
          <w:color w:val="000000" w:themeColor="text1"/>
        </w:rPr>
        <w:t>Table S</w:t>
      </w:r>
      <w:r w:rsidR="000B2F7E">
        <w:rPr>
          <w:rStyle w:val="Strong"/>
          <w:rFonts w:asciiTheme="minorBidi" w:eastAsiaTheme="majorEastAsia" w:hAnsiTheme="minorBidi" w:cstheme="minorBidi"/>
          <w:color w:val="000000" w:themeColor="text1"/>
        </w:rPr>
        <w:t>4</w:t>
      </w:r>
      <w:r>
        <w:rPr>
          <w:rStyle w:val="Strong"/>
          <w:rFonts w:asciiTheme="minorBidi" w:eastAsiaTheme="majorEastAsia" w:hAnsiTheme="minorBidi" w:cstheme="minorBidi"/>
          <w:color w:val="000000" w:themeColor="text1"/>
        </w:rPr>
        <w:t xml:space="preserve">: </w:t>
      </w:r>
      <w:r>
        <w:rPr>
          <w:rStyle w:val="Strong"/>
          <w:rFonts w:asciiTheme="minorBidi" w:eastAsiaTheme="majorEastAsia" w:hAnsiTheme="minorBidi" w:cstheme="minorBidi"/>
          <w:b w:val="0"/>
          <w:bCs w:val="0"/>
          <w:color w:val="000000" w:themeColor="text1"/>
        </w:rPr>
        <w:t>Oligonucleotide primers used in this study</w:t>
      </w:r>
      <w:r w:rsidRPr="00F02A91">
        <w:rPr>
          <w:rFonts w:asciiTheme="minorBidi" w:hAnsiTheme="minorBidi" w:cstheme="minorBidi"/>
          <w:color w:val="000000" w:themeColor="text1"/>
        </w:rPr>
        <w:t>.</w:t>
      </w:r>
    </w:p>
    <w:tbl>
      <w:tblPr>
        <w:tblStyle w:val="ListTable1Light"/>
        <w:tblW w:w="7847" w:type="dxa"/>
        <w:tblLook w:val="0620" w:firstRow="1" w:lastRow="0" w:firstColumn="0" w:lastColumn="0" w:noHBand="1" w:noVBand="1"/>
      </w:tblPr>
      <w:tblGrid>
        <w:gridCol w:w="1728"/>
        <w:gridCol w:w="6119"/>
      </w:tblGrid>
      <w:tr w:rsidR="005E3FFD" w:rsidRPr="008742FF" w14:paraId="24A95F1D" w14:textId="77777777" w:rsidTr="0087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8" w:type="dxa"/>
            <w:tcBorders>
              <w:top w:val="single" w:sz="4" w:space="0" w:color="auto"/>
            </w:tcBorders>
          </w:tcPr>
          <w:p w14:paraId="5F3975F2" w14:textId="2EA1F355" w:rsidR="00B4582F" w:rsidRPr="008742FF" w:rsidRDefault="00B4582F" w:rsidP="008742FF">
            <w:pPr>
              <w:pStyle w:val="NormalWeb"/>
              <w:spacing w:line="276" w:lineRule="auto"/>
              <w:rPr>
                <w:rStyle w:val="Strong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8742FF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Oligonucleotide</w:t>
            </w:r>
          </w:p>
        </w:tc>
        <w:tc>
          <w:tcPr>
            <w:tcW w:w="6119" w:type="dxa"/>
            <w:tcBorders>
              <w:top w:val="single" w:sz="4" w:space="0" w:color="auto"/>
            </w:tcBorders>
          </w:tcPr>
          <w:p w14:paraId="3A6EA054" w14:textId="5D78538A" w:rsidR="00B4582F" w:rsidRPr="008742FF" w:rsidRDefault="00B4582F" w:rsidP="008742FF">
            <w:pPr>
              <w:pStyle w:val="NormalWeb"/>
              <w:spacing w:line="276" w:lineRule="auto"/>
              <w:rPr>
                <w:rStyle w:val="Strong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8742FF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r w:rsidR="008742FF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5E3FFD" w:rsidRPr="008742FF" w14:paraId="49768638" w14:textId="77777777" w:rsidTr="008742FF">
        <w:tc>
          <w:tcPr>
            <w:tcW w:w="1728" w:type="dxa"/>
          </w:tcPr>
          <w:p w14:paraId="424D19AA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19</w:t>
            </w:r>
          </w:p>
        </w:tc>
        <w:tc>
          <w:tcPr>
            <w:tcW w:w="6119" w:type="dxa"/>
          </w:tcPr>
          <w:p w14:paraId="22DE6933" w14:textId="52873B96" w:rsidR="005E3FFD" w:rsidRPr="00DC1319" w:rsidRDefault="008742FF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gcGAATTC</w:t>
            </w:r>
            <w:r w:rsidR="005E3FFD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gatgttctgaaacaatgatacaatg</w:t>
            </w:r>
            <w:proofErr w:type="spellEnd"/>
          </w:p>
        </w:tc>
      </w:tr>
      <w:tr w:rsidR="005E3FFD" w:rsidRPr="008742FF" w14:paraId="00A3FD90" w14:textId="77777777" w:rsidTr="008742FF">
        <w:tc>
          <w:tcPr>
            <w:tcW w:w="1728" w:type="dxa"/>
          </w:tcPr>
          <w:p w14:paraId="6307F120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20</w:t>
            </w:r>
          </w:p>
        </w:tc>
        <w:tc>
          <w:tcPr>
            <w:tcW w:w="6119" w:type="dxa"/>
          </w:tcPr>
          <w:p w14:paraId="42BA5036" w14:textId="4A38F37C" w:rsidR="005E3FFD" w:rsidRPr="00DC1319" w:rsidRDefault="008742FF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gcgCTCGAG</w:t>
            </w:r>
            <w:r w:rsidR="005E3FFD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tttttatttagtatggttgggttaactgg</w:t>
            </w:r>
            <w:proofErr w:type="spellEnd"/>
          </w:p>
        </w:tc>
      </w:tr>
      <w:tr w:rsidR="005E3FFD" w:rsidRPr="008742FF" w14:paraId="7E736BD7" w14:textId="77777777" w:rsidTr="008742FF">
        <w:tc>
          <w:tcPr>
            <w:tcW w:w="1728" w:type="dxa"/>
          </w:tcPr>
          <w:p w14:paraId="2E433DE7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21</w:t>
            </w:r>
          </w:p>
        </w:tc>
        <w:tc>
          <w:tcPr>
            <w:tcW w:w="6119" w:type="dxa"/>
          </w:tcPr>
          <w:p w14:paraId="64AA906C" w14:textId="26439E1F" w:rsidR="005E3FFD" w:rsidRPr="00DC1319" w:rsidRDefault="008742FF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gcgCTCGAG</w:t>
            </w:r>
            <w:r w:rsidR="005E3FFD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acataaggaggaactactatgagt</w:t>
            </w:r>
            <w:proofErr w:type="spellEnd"/>
          </w:p>
        </w:tc>
      </w:tr>
      <w:tr w:rsidR="005E3FFD" w:rsidRPr="008742FF" w14:paraId="6C006094" w14:textId="77777777" w:rsidTr="008742FF">
        <w:tc>
          <w:tcPr>
            <w:tcW w:w="1728" w:type="dxa"/>
          </w:tcPr>
          <w:p w14:paraId="2CFD0F38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25</w:t>
            </w:r>
          </w:p>
        </w:tc>
        <w:tc>
          <w:tcPr>
            <w:tcW w:w="6119" w:type="dxa"/>
          </w:tcPr>
          <w:p w14:paraId="033D916B" w14:textId="20D416EF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c</w:t>
            </w:r>
            <w:r w:rsidR="008742FF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TCGAG</w:t>
            </w: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ttttttccgtttcagccaaagtcggaagcc</w:t>
            </w:r>
            <w:proofErr w:type="spellEnd"/>
          </w:p>
        </w:tc>
      </w:tr>
      <w:tr w:rsidR="005E3FFD" w:rsidRPr="008742FF" w14:paraId="4669A2E9" w14:textId="77777777" w:rsidTr="008742FF">
        <w:trPr>
          <w:trHeight w:val="66"/>
        </w:trPr>
        <w:tc>
          <w:tcPr>
            <w:tcW w:w="1728" w:type="dxa"/>
          </w:tcPr>
          <w:p w14:paraId="6585FC23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26</w:t>
            </w:r>
          </w:p>
        </w:tc>
        <w:tc>
          <w:tcPr>
            <w:tcW w:w="6119" w:type="dxa"/>
          </w:tcPr>
          <w:p w14:paraId="6026AA8C" w14:textId="78A2A123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c</w:t>
            </w:r>
            <w:r w:rsidR="008742FF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GAATTC</w:t>
            </w: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atcaacttaagagtgtcaacgg</w:t>
            </w:r>
            <w:proofErr w:type="spellEnd"/>
          </w:p>
        </w:tc>
      </w:tr>
      <w:tr w:rsidR="005E3FFD" w:rsidRPr="008742FF" w14:paraId="67191625" w14:textId="77777777" w:rsidTr="008742FF">
        <w:tc>
          <w:tcPr>
            <w:tcW w:w="1728" w:type="dxa"/>
          </w:tcPr>
          <w:p w14:paraId="5D9BAD9E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54</w:t>
            </w:r>
          </w:p>
        </w:tc>
        <w:tc>
          <w:tcPr>
            <w:tcW w:w="6119" w:type="dxa"/>
          </w:tcPr>
          <w:p w14:paraId="38607298" w14:textId="181CC395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ataatcattcgttttcacgtgatc</w:t>
            </w:r>
            <w:proofErr w:type="spellEnd"/>
          </w:p>
        </w:tc>
      </w:tr>
      <w:tr w:rsidR="005E3FFD" w:rsidRPr="008742FF" w14:paraId="23C988E8" w14:textId="77777777" w:rsidTr="008742FF">
        <w:tc>
          <w:tcPr>
            <w:tcW w:w="1728" w:type="dxa"/>
          </w:tcPr>
          <w:p w14:paraId="48737CFB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55</w:t>
            </w:r>
          </w:p>
        </w:tc>
        <w:tc>
          <w:tcPr>
            <w:tcW w:w="6119" w:type="dxa"/>
          </w:tcPr>
          <w:p w14:paraId="118E8679" w14:textId="54EEC9E3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tgaaaacgaatgattattctaaaggtgaagaactgttc</w:t>
            </w:r>
            <w:proofErr w:type="spellEnd"/>
          </w:p>
        </w:tc>
      </w:tr>
      <w:tr w:rsidR="005E3FFD" w:rsidRPr="008742FF" w14:paraId="710B6391" w14:textId="77777777" w:rsidTr="008742FF">
        <w:tc>
          <w:tcPr>
            <w:tcW w:w="1728" w:type="dxa"/>
          </w:tcPr>
          <w:p w14:paraId="0595E18F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56</w:t>
            </w:r>
          </w:p>
        </w:tc>
        <w:tc>
          <w:tcPr>
            <w:tcW w:w="6119" w:type="dxa"/>
          </w:tcPr>
          <w:p w14:paraId="61FAE40B" w14:textId="09FA2181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c</w:t>
            </w:r>
            <w:r w:rsidR="008742FF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TCGAG</w:t>
            </w: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gccgcttgagcctccagatgatcctttgtagagctcatccatgccgtgcg</w:t>
            </w:r>
            <w:proofErr w:type="spellEnd"/>
          </w:p>
        </w:tc>
      </w:tr>
      <w:tr w:rsidR="005E3FFD" w:rsidRPr="008742FF" w14:paraId="773FB894" w14:textId="77777777" w:rsidTr="008742FF">
        <w:tc>
          <w:tcPr>
            <w:tcW w:w="1728" w:type="dxa"/>
          </w:tcPr>
          <w:p w14:paraId="5EFF85E5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57</w:t>
            </w:r>
          </w:p>
        </w:tc>
        <w:tc>
          <w:tcPr>
            <w:tcW w:w="6119" w:type="dxa"/>
          </w:tcPr>
          <w:p w14:paraId="0BC09C7A" w14:textId="58CFA832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c</w:t>
            </w:r>
            <w:r w:rsidR="008742FF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TCGAG</w:t>
            </w: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gtgaaaacgaatgattatg</w:t>
            </w:r>
            <w:proofErr w:type="spellEnd"/>
          </w:p>
        </w:tc>
      </w:tr>
      <w:tr w:rsidR="005E3FFD" w:rsidRPr="008742FF" w14:paraId="256D1002" w14:textId="77777777" w:rsidTr="008742FF">
        <w:tc>
          <w:tcPr>
            <w:tcW w:w="1728" w:type="dxa"/>
          </w:tcPr>
          <w:p w14:paraId="6298F1CF" w14:textId="77777777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PO058</w:t>
            </w:r>
          </w:p>
        </w:tc>
        <w:tc>
          <w:tcPr>
            <w:tcW w:w="6119" w:type="dxa"/>
          </w:tcPr>
          <w:p w14:paraId="20818F8E" w14:textId="58ADB6DF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cgc</w:t>
            </w:r>
            <w:r w:rsidR="008742FF"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GGATCC</w:t>
            </w:r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</w:rPr>
              <w:t>ttattttttccgtttcagccaaagtcggaagcc</w:t>
            </w:r>
            <w:proofErr w:type="spellEnd"/>
          </w:p>
        </w:tc>
      </w:tr>
      <w:tr w:rsidR="005E3FFD" w:rsidRPr="008742FF" w14:paraId="78844DC3" w14:textId="77777777" w:rsidTr="008742FF">
        <w:tc>
          <w:tcPr>
            <w:tcW w:w="1728" w:type="dxa"/>
            <w:tcBorders>
              <w:bottom w:val="single" w:sz="4" w:space="0" w:color="auto"/>
            </w:tcBorders>
          </w:tcPr>
          <w:p w14:paraId="640BD2E6" w14:textId="0BD1197C" w:rsidR="005E3FFD" w:rsidRPr="00DC1319" w:rsidRDefault="005E3FFD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oAT093</w:t>
            </w:r>
          </w:p>
        </w:tc>
        <w:tc>
          <w:tcPr>
            <w:tcW w:w="6119" w:type="dxa"/>
            <w:tcBorders>
              <w:bottom w:val="single" w:sz="4" w:space="0" w:color="auto"/>
            </w:tcBorders>
          </w:tcPr>
          <w:p w14:paraId="34A6A7E8" w14:textId="5D6D0EE6" w:rsidR="005E3FFD" w:rsidRPr="00DC1319" w:rsidRDefault="008742FF" w:rsidP="008742FF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gcGGATCCttatttgtatagttcatccatgcc</w:t>
            </w:r>
            <w:proofErr w:type="spellEnd"/>
          </w:p>
        </w:tc>
      </w:tr>
    </w:tbl>
    <w:p w14:paraId="0F3C229A" w14:textId="215FDDC8" w:rsidR="00C050FD" w:rsidRDefault="008742FF">
      <w:pPr>
        <w:rPr>
          <w:rFonts w:ascii="Arial" w:hAnsi="Arial" w:cs="Arial"/>
          <w:b/>
          <w:bCs/>
        </w:rPr>
      </w:pPr>
      <w:r w:rsidRPr="008742FF">
        <w:rPr>
          <w:rFonts w:ascii="Arial" w:hAnsi="Arial" w:cs="Arial"/>
          <w:vertAlign w:val="superscript"/>
        </w:rPr>
        <w:t>*capital letters indicate restriction sites</w:t>
      </w:r>
    </w:p>
    <w:p w14:paraId="2F482B57" w14:textId="77777777" w:rsidR="008742FF" w:rsidRDefault="008742FF">
      <w:pPr>
        <w:rPr>
          <w:rFonts w:ascii="Arial" w:hAnsi="Arial" w:cs="Arial"/>
          <w:b/>
          <w:bCs/>
        </w:rPr>
      </w:pPr>
    </w:p>
    <w:p w14:paraId="32641FBC" w14:textId="77777777" w:rsidR="001E37E4" w:rsidRDefault="001E37E4">
      <w:pPr>
        <w:rPr>
          <w:rFonts w:ascii="Arial" w:hAnsi="Arial" w:cs="Arial"/>
          <w:b/>
          <w:bCs/>
        </w:rPr>
      </w:pPr>
    </w:p>
    <w:p w14:paraId="289F6074" w14:textId="77777777" w:rsidR="001E37E4" w:rsidRDefault="001E37E4">
      <w:pPr>
        <w:rPr>
          <w:rFonts w:ascii="Arial" w:hAnsi="Arial" w:cs="Arial"/>
          <w:b/>
          <w:bCs/>
        </w:rPr>
      </w:pPr>
    </w:p>
    <w:p w14:paraId="1F90ADC4" w14:textId="77777777" w:rsidR="001E37E4" w:rsidRDefault="001E37E4">
      <w:pPr>
        <w:rPr>
          <w:rFonts w:ascii="Arial" w:hAnsi="Arial" w:cs="Arial"/>
          <w:b/>
          <w:bCs/>
        </w:rPr>
      </w:pPr>
    </w:p>
    <w:p w14:paraId="6494568F" w14:textId="77777777" w:rsidR="001E37E4" w:rsidRDefault="001E37E4">
      <w:pPr>
        <w:rPr>
          <w:rFonts w:ascii="Arial" w:hAnsi="Arial" w:cs="Arial"/>
          <w:b/>
          <w:bCs/>
        </w:rPr>
      </w:pPr>
    </w:p>
    <w:p w14:paraId="386E0AE2" w14:textId="77777777" w:rsidR="001E37E4" w:rsidRDefault="001E37E4">
      <w:pPr>
        <w:rPr>
          <w:rFonts w:ascii="Arial" w:hAnsi="Arial" w:cs="Arial"/>
          <w:b/>
          <w:bCs/>
        </w:rPr>
      </w:pPr>
    </w:p>
    <w:p w14:paraId="6D20D874" w14:textId="77777777" w:rsidR="001E37E4" w:rsidRDefault="001E37E4">
      <w:pPr>
        <w:rPr>
          <w:rFonts w:ascii="Arial" w:hAnsi="Arial" w:cs="Arial"/>
          <w:b/>
          <w:bCs/>
        </w:rPr>
      </w:pPr>
    </w:p>
    <w:p w14:paraId="096DA7B5" w14:textId="77777777" w:rsidR="001E37E4" w:rsidRDefault="001E37E4">
      <w:pPr>
        <w:rPr>
          <w:rFonts w:ascii="Arial" w:hAnsi="Arial" w:cs="Arial"/>
          <w:b/>
          <w:bCs/>
        </w:rPr>
      </w:pPr>
    </w:p>
    <w:p w14:paraId="584AB7B2" w14:textId="77777777" w:rsidR="001E37E4" w:rsidRDefault="001E37E4">
      <w:pPr>
        <w:rPr>
          <w:rFonts w:ascii="Arial" w:hAnsi="Arial" w:cs="Arial"/>
          <w:b/>
          <w:bCs/>
        </w:rPr>
      </w:pPr>
    </w:p>
    <w:p w14:paraId="5E467F74" w14:textId="77777777" w:rsidR="001E37E4" w:rsidRDefault="001E37E4">
      <w:pPr>
        <w:rPr>
          <w:rFonts w:ascii="Arial" w:hAnsi="Arial" w:cs="Arial"/>
          <w:b/>
          <w:bCs/>
        </w:rPr>
      </w:pPr>
    </w:p>
    <w:p w14:paraId="442673B1" w14:textId="77777777" w:rsidR="001E37E4" w:rsidRDefault="001E37E4">
      <w:pPr>
        <w:rPr>
          <w:rFonts w:ascii="Arial" w:hAnsi="Arial" w:cs="Arial"/>
          <w:b/>
          <w:bCs/>
        </w:rPr>
      </w:pPr>
    </w:p>
    <w:p w14:paraId="02D70055" w14:textId="77777777" w:rsidR="001E37E4" w:rsidRDefault="001E37E4">
      <w:pPr>
        <w:rPr>
          <w:rFonts w:ascii="Arial" w:hAnsi="Arial" w:cs="Arial"/>
          <w:b/>
          <w:bCs/>
        </w:rPr>
      </w:pPr>
    </w:p>
    <w:p w14:paraId="2EAA918A" w14:textId="77777777" w:rsidR="001E37E4" w:rsidRDefault="001E37E4">
      <w:pPr>
        <w:rPr>
          <w:rFonts w:ascii="Arial" w:hAnsi="Arial" w:cs="Arial"/>
          <w:b/>
          <w:bCs/>
        </w:rPr>
      </w:pPr>
    </w:p>
    <w:p w14:paraId="2BEA9DA1" w14:textId="77777777" w:rsidR="001E37E4" w:rsidRDefault="001E37E4">
      <w:pPr>
        <w:rPr>
          <w:rFonts w:ascii="Arial" w:hAnsi="Arial" w:cs="Arial"/>
          <w:b/>
          <w:bCs/>
        </w:rPr>
      </w:pPr>
    </w:p>
    <w:p w14:paraId="449DCEE9" w14:textId="77777777" w:rsidR="001E37E4" w:rsidRDefault="001E37E4">
      <w:pPr>
        <w:rPr>
          <w:rFonts w:ascii="Arial" w:hAnsi="Arial" w:cs="Arial"/>
          <w:b/>
          <w:bCs/>
        </w:rPr>
      </w:pPr>
    </w:p>
    <w:p w14:paraId="2369516C" w14:textId="77777777" w:rsidR="001E37E4" w:rsidRDefault="001E37E4">
      <w:pPr>
        <w:rPr>
          <w:rFonts w:ascii="Arial" w:hAnsi="Arial" w:cs="Arial"/>
          <w:b/>
          <w:bCs/>
        </w:rPr>
      </w:pPr>
    </w:p>
    <w:p w14:paraId="3E9B292A" w14:textId="77777777" w:rsidR="001E37E4" w:rsidRDefault="001E37E4">
      <w:pPr>
        <w:rPr>
          <w:rFonts w:ascii="Arial" w:hAnsi="Arial" w:cs="Arial"/>
          <w:b/>
          <w:bCs/>
        </w:rPr>
      </w:pPr>
    </w:p>
    <w:p w14:paraId="14F16EE1" w14:textId="77777777" w:rsidR="001E37E4" w:rsidRDefault="001E37E4">
      <w:pPr>
        <w:rPr>
          <w:rFonts w:ascii="Arial" w:hAnsi="Arial" w:cs="Arial"/>
          <w:b/>
          <w:bCs/>
        </w:rPr>
      </w:pPr>
    </w:p>
    <w:p w14:paraId="31FB7FC6" w14:textId="77777777" w:rsidR="002C07F7" w:rsidRDefault="002C07F7" w:rsidP="00D973F1">
      <w:pPr>
        <w:rPr>
          <w:b/>
          <w:bCs/>
          <w:sz w:val="22"/>
          <w:szCs w:val="22"/>
          <w:lang w:val="en-US"/>
        </w:rPr>
      </w:pPr>
    </w:p>
    <w:p w14:paraId="638B7838" w14:textId="6EDD11A9" w:rsidR="00EB5BF7" w:rsidRPr="00EB5BF7" w:rsidRDefault="002C07F7" w:rsidP="00D973F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</w:p>
    <w:p w14:paraId="1D2D74EE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307F5C59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12CDB640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2E75B55D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5868FD51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583E5864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11996E5C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0DC0DDC3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45D82BC0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2C999E68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791FB581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507695F9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53F9C526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047D9BAF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25325E9F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6DF7198C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6B945967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111939D3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23035A19" w14:textId="77777777" w:rsidR="001E37E4" w:rsidRDefault="001E37E4">
      <w:pPr>
        <w:rPr>
          <w:rFonts w:ascii="Arial" w:hAnsi="Arial" w:cs="Arial"/>
          <w:b/>
          <w:bCs/>
          <w:sz w:val="22"/>
          <w:szCs w:val="22"/>
        </w:rPr>
      </w:pPr>
    </w:p>
    <w:p w14:paraId="5FE0166C" w14:textId="5CE45E14" w:rsidR="004376C2" w:rsidRPr="0040776E" w:rsidRDefault="004376C2" w:rsidP="004E1A5B">
      <w:pPr>
        <w:spacing w:line="360" w:lineRule="auto"/>
        <w:jc w:val="both"/>
        <w:rPr>
          <w:rFonts w:ascii="Arial" w:hAnsi="Arial" w:cs="Arial"/>
        </w:rPr>
      </w:pPr>
    </w:p>
    <w:sectPr w:rsidR="004376C2" w:rsidRPr="0040776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B4F3F" w14:textId="77777777" w:rsidR="001F2087" w:rsidRDefault="001F2087" w:rsidP="004E1A5B">
      <w:r>
        <w:separator/>
      </w:r>
    </w:p>
  </w:endnote>
  <w:endnote w:type="continuationSeparator" w:id="0">
    <w:p w14:paraId="1BC1A4A6" w14:textId="77777777" w:rsidR="001F2087" w:rsidRDefault="001F2087" w:rsidP="004E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panose1 w:val="020000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04775061"/>
      <w:docPartObj>
        <w:docPartGallery w:val="Page Numbers (Bottom of Page)"/>
        <w:docPartUnique/>
      </w:docPartObj>
    </w:sdtPr>
    <w:sdtContent>
      <w:p w14:paraId="12B08DB4" w14:textId="17388065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7EC4A" w14:textId="77777777" w:rsidR="004E1A5B" w:rsidRDefault="004E1A5B" w:rsidP="004E1A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02932728"/>
      <w:docPartObj>
        <w:docPartGallery w:val="Page Numbers (Bottom of Page)"/>
        <w:docPartUnique/>
      </w:docPartObj>
    </w:sdtPr>
    <w:sdtContent>
      <w:p w14:paraId="3DF476B1" w14:textId="68D7CCFE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CB624" w14:textId="77777777" w:rsidR="004E1A5B" w:rsidRDefault="004E1A5B" w:rsidP="004E1A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9AE9E" w14:textId="77777777" w:rsidR="001F2087" w:rsidRDefault="001F2087" w:rsidP="004E1A5B">
      <w:r>
        <w:separator/>
      </w:r>
    </w:p>
  </w:footnote>
  <w:footnote w:type="continuationSeparator" w:id="0">
    <w:p w14:paraId="2D5F619F" w14:textId="77777777" w:rsidR="001F2087" w:rsidRDefault="001F2087" w:rsidP="004E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defaultTableStyle w:val="GridTable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42"/>
    <w:rsid w:val="00025E8C"/>
    <w:rsid w:val="00082A7B"/>
    <w:rsid w:val="00094C0E"/>
    <w:rsid w:val="000A519D"/>
    <w:rsid w:val="000B07BF"/>
    <w:rsid w:val="000B2F7E"/>
    <w:rsid w:val="000C558E"/>
    <w:rsid w:val="000F7B6D"/>
    <w:rsid w:val="00101F42"/>
    <w:rsid w:val="001021D8"/>
    <w:rsid w:val="001146A1"/>
    <w:rsid w:val="00161F0D"/>
    <w:rsid w:val="00175DB2"/>
    <w:rsid w:val="0019410C"/>
    <w:rsid w:val="001E37E4"/>
    <w:rsid w:val="001F2087"/>
    <w:rsid w:val="002577F3"/>
    <w:rsid w:val="002600FB"/>
    <w:rsid w:val="002A492B"/>
    <w:rsid w:val="002C07F7"/>
    <w:rsid w:val="002C4F66"/>
    <w:rsid w:val="00314101"/>
    <w:rsid w:val="00315F22"/>
    <w:rsid w:val="0031685B"/>
    <w:rsid w:val="003656FB"/>
    <w:rsid w:val="00386E5D"/>
    <w:rsid w:val="00392DCF"/>
    <w:rsid w:val="003A51A6"/>
    <w:rsid w:val="003A6C27"/>
    <w:rsid w:val="003E72E6"/>
    <w:rsid w:val="00403C2C"/>
    <w:rsid w:val="004047FF"/>
    <w:rsid w:val="0040776E"/>
    <w:rsid w:val="00425F80"/>
    <w:rsid w:val="0043622D"/>
    <w:rsid w:val="004376C2"/>
    <w:rsid w:val="0046489A"/>
    <w:rsid w:val="004815FF"/>
    <w:rsid w:val="004A5BFB"/>
    <w:rsid w:val="004E1A5B"/>
    <w:rsid w:val="004F612C"/>
    <w:rsid w:val="00521493"/>
    <w:rsid w:val="00534E43"/>
    <w:rsid w:val="00551E63"/>
    <w:rsid w:val="00561A8A"/>
    <w:rsid w:val="00575D8D"/>
    <w:rsid w:val="005916C5"/>
    <w:rsid w:val="005B59AB"/>
    <w:rsid w:val="005C327D"/>
    <w:rsid w:val="005C791D"/>
    <w:rsid w:val="005E3FFD"/>
    <w:rsid w:val="00605C3C"/>
    <w:rsid w:val="00626689"/>
    <w:rsid w:val="00641C2F"/>
    <w:rsid w:val="006C65ED"/>
    <w:rsid w:val="006E2750"/>
    <w:rsid w:val="006F62DC"/>
    <w:rsid w:val="00713862"/>
    <w:rsid w:val="0075032B"/>
    <w:rsid w:val="00762A1E"/>
    <w:rsid w:val="0079777B"/>
    <w:rsid w:val="007A510D"/>
    <w:rsid w:val="0081276C"/>
    <w:rsid w:val="0082286E"/>
    <w:rsid w:val="00836057"/>
    <w:rsid w:val="008742FF"/>
    <w:rsid w:val="008F5774"/>
    <w:rsid w:val="009018F6"/>
    <w:rsid w:val="00915115"/>
    <w:rsid w:val="009851CD"/>
    <w:rsid w:val="009875C9"/>
    <w:rsid w:val="009B3B6D"/>
    <w:rsid w:val="009C7923"/>
    <w:rsid w:val="009D1D5D"/>
    <w:rsid w:val="009D2B90"/>
    <w:rsid w:val="009D5719"/>
    <w:rsid w:val="00A05CBA"/>
    <w:rsid w:val="00A16638"/>
    <w:rsid w:val="00A3400D"/>
    <w:rsid w:val="00A423F2"/>
    <w:rsid w:val="00A70512"/>
    <w:rsid w:val="00A736CC"/>
    <w:rsid w:val="00A93672"/>
    <w:rsid w:val="00AC224A"/>
    <w:rsid w:val="00B04E3C"/>
    <w:rsid w:val="00B340AF"/>
    <w:rsid w:val="00B35907"/>
    <w:rsid w:val="00B4582F"/>
    <w:rsid w:val="00B56A33"/>
    <w:rsid w:val="00BD7B58"/>
    <w:rsid w:val="00BF617F"/>
    <w:rsid w:val="00C050FD"/>
    <w:rsid w:val="00C0722E"/>
    <w:rsid w:val="00C149A1"/>
    <w:rsid w:val="00C160B1"/>
    <w:rsid w:val="00C779EC"/>
    <w:rsid w:val="00C87E0E"/>
    <w:rsid w:val="00CC4EF2"/>
    <w:rsid w:val="00D14617"/>
    <w:rsid w:val="00D42ADD"/>
    <w:rsid w:val="00D71795"/>
    <w:rsid w:val="00D7404F"/>
    <w:rsid w:val="00D809E5"/>
    <w:rsid w:val="00D973F1"/>
    <w:rsid w:val="00DB0ED1"/>
    <w:rsid w:val="00DC1319"/>
    <w:rsid w:val="00E43A0C"/>
    <w:rsid w:val="00E43DA4"/>
    <w:rsid w:val="00E83FF6"/>
    <w:rsid w:val="00E84B56"/>
    <w:rsid w:val="00E95E1E"/>
    <w:rsid w:val="00EB5BF7"/>
    <w:rsid w:val="00F02A91"/>
    <w:rsid w:val="00F4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4D56"/>
  <w15:chartTrackingRefBased/>
  <w15:docId w15:val="{89208B56-54F4-944A-BB11-FA275C6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F7"/>
  </w:style>
  <w:style w:type="paragraph" w:styleId="Heading1">
    <w:name w:val="heading 1"/>
    <w:basedOn w:val="Normal"/>
    <w:next w:val="Normal"/>
    <w:link w:val="Heading1Char"/>
    <w:uiPriority w:val="9"/>
    <w:qFormat/>
    <w:rsid w:val="00101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F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01F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01F42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101F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ListTable4">
    <w:name w:val="List Table 4"/>
    <w:basedOn w:val="TableNormal"/>
    <w:uiPriority w:val="49"/>
    <w:rsid w:val="00101F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101F4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urful">
    <w:name w:val="Grid Table 6 Colorful"/>
    <w:basedOn w:val="TableNormal"/>
    <w:uiPriority w:val="51"/>
    <w:rsid w:val="00E84B5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02A9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1">
    <w:name w:val="List Table 7 Colorful Accent 1"/>
    <w:basedOn w:val="TableNormal"/>
    <w:uiPriority w:val="52"/>
    <w:rsid w:val="00F02A91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4E1A5B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E1A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A5B"/>
  </w:style>
  <w:style w:type="character" w:styleId="PageNumber">
    <w:name w:val="page number"/>
    <w:basedOn w:val="DefaultParagraphFont"/>
    <w:uiPriority w:val="99"/>
    <w:semiHidden/>
    <w:unhideWhenUsed/>
    <w:rsid w:val="004E1A5B"/>
  </w:style>
  <w:style w:type="character" w:styleId="CommentReference">
    <w:name w:val="annotation reference"/>
    <w:basedOn w:val="DefaultParagraphFont"/>
    <w:uiPriority w:val="99"/>
    <w:semiHidden/>
    <w:unhideWhenUsed/>
    <w:rsid w:val="006F6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2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025E8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4">
    <w:name w:val="Grid Table 4"/>
    <w:basedOn w:val="TableNormal"/>
    <w:uiPriority w:val="49"/>
    <w:rsid w:val="006E27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aper">
    <w:name w:val="Paper"/>
    <w:basedOn w:val="TableNormal"/>
    <w:uiPriority w:val="99"/>
    <w:rsid w:val="00A16638"/>
    <w:tblPr/>
  </w:style>
  <w:style w:type="table" w:styleId="ListTable6Colourful">
    <w:name w:val="List Table 6 Colorful"/>
    <w:basedOn w:val="TableNormal"/>
    <w:uiPriority w:val="51"/>
    <w:rsid w:val="00A736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05C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DC1319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1319"/>
    <w:rPr>
      <w:rFonts w:ascii="Academy Engraved LET" w:hAnsi="Academy Engraved LE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7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1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GHANI, BEHZAD (PGR)</dc:creator>
  <cp:keywords/>
  <dc:description/>
  <cp:lastModifiedBy>Rodrigues, Christopher</cp:lastModifiedBy>
  <cp:revision>2</cp:revision>
  <dcterms:created xsi:type="dcterms:W3CDTF">2025-05-06T14:01:00Z</dcterms:created>
  <dcterms:modified xsi:type="dcterms:W3CDTF">2025-05-06T14:01:00Z</dcterms:modified>
</cp:coreProperties>
</file>